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156"/>
        <w:gridCol w:w="2156"/>
        <w:gridCol w:w="2157"/>
      </w:tblGrid>
      <w:tr w:rsidR="00376E4E" w:rsidRPr="003607F2" w14:paraId="314D5E71" w14:textId="77777777" w:rsidTr="00115E21">
        <w:tc>
          <w:tcPr>
            <w:tcW w:w="2547" w:type="dxa"/>
          </w:tcPr>
          <w:p w14:paraId="79004103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t>Mean (</w:t>
            </w:r>
            <w:proofErr w:type="spellStart"/>
            <w:r w:rsidRPr="003607F2">
              <w:t>sd</w:t>
            </w:r>
            <w:proofErr w:type="spellEnd"/>
            <w:r w:rsidRPr="003607F2">
              <w:t>)</w:t>
            </w:r>
          </w:p>
          <w:p w14:paraId="19CB12FE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t>[min, max]</w:t>
            </w:r>
          </w:p>
        </w:tc>
        <w:tc>
          <w:tcPr>
            <w:tcW w:w="2156" w:type="dxa"/>
          </w:tcPr>
          <w:p w14:paraId="1EA45A57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t>Normal</w:t>
            </w:r>
          </w:p>
          <w:p w14:paraId="222A7AB2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t>(n = 55)</w:t>
            </w:r>
          </w:p>
        </w:tc>
        <w:tc>
          <w:tcPr>
            <w:tcW w:w="2156" w:type="dxa"/>
          </w:tcPr>
          <w:p w14:paraId="52B1D641" w14:textId="77777777" w:rsidR="00376E4E" w:rsidRPr="003607F2" w:rsidRDefault="00376E4E" w:rsidP="00115E21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3607F2">
              <w:rPr>
                <w:color w:val="000000"/>
              </w:rPr>
              <w:t xml:space="preserve">igh </w:t>
            </w:r>
            <w:r w:rsidRPr="003607F2">
              <w:rPr>
                <w:color w:val="000000"/>
              </w:rPr>
              <w:br/>
              <w:t>(VA &gt; 0.2 either eye)</w:t>
            </w:r>
            <w:r w:rsidRPr="003607F2">
              <w:rPr>
                <w:color w:val="000000"/>
              </w:rPr>
              <w:br/>
              <w:t>(n =  11)</w:t>
            </w:r>
          </w:p>
        </w:tc>
        <w:tc>
          <w:tcPr>
            <w:tcW w:w="2157" w:type="dxa"/>
          </w:tcPr>
          <w:p w14:paraId="0B75626B" w14:textId="77777777" w:rsidR="00376E4E" w:rsidRPr="003607F2" w:rsidRDefault="00376E4E" w:rsidP="00115E21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  <w:r w:rsidRPr="003607F2">
              <w:rPr>
                <w:color w:val="000000"/>
              </w:rPr>
              <w:t>ifferent</w:t>
            </w:r>
            <w:r w:rsidRPr="003607F2">
              <w:rPr>
                <w:color w:val="000000"/>
              </w:rPr>
              <w:br/>
              <w:t>(VA diff &gt; 0.2 between eyes)</w:t>
            </w:r>
            <w:r w:rsidRPr="003607F2">
              <w:rPr>
                <w:color w:val="000000"/>
              </w:rPr>
              <w:br/>
              <w:t>(n =  11)</w:t>
            </w:r>
          </w:p>
        </w:tc>
      </w:tr>
      <w:tr w:rsidR="00376E4E" w:rsidRPr="003607F2" w14:paraId="69C69EE1" w14:textId="77777777" w:rsidTr="00115E21">
        <w:tc>
          <w:tcPr>
            <w:tcW w:w="2547" w:type="dxa"/>
            <w:vAlign w:val="bottom"/>
          </w:tcPr>
          <w:p w14:paraId="002CD80A" w14:textId="77777777" w:rsidR="00376E4E" w:rsidRPr="003607F2" w:rsidRDefault="00376E4E" w:rsidP="00115E21">
            <w:pPr>
              <w:spacing w:line="480" w:lineRule="auto"/>
              <w:jc w:val="center"/>
              <w:rPr>
                <w:color w:val="000000"/>
              </w:rPr>
            </w:pPr>
            <w:r w:rsidRPr="003607F2">
              <w:rPr>
                <w:color w:val="000000"/>
              </w:rPr>
              <w:t>Steering (</w:t>
            </w:r>
            <w:proofErr w:type="spellStart"/>
            <w:r w:rsidRPr="003607F2">
              <w:rPr>
                <w:color w:val="000000"/>
              </w:rPr>
              <w:t>pPA</w:t>
            </w:r>
            <w:proofErr w:type="spellEnd"/>
            <w:r w:rsidRPr="003607F2">
              <w:rPr>
                <w:color w:val="000000"/>
              </w:rPr>
              <w:t>)</w:t>
            </w:r>
          </w:p>
          <w:p w14:paraId="5368B9F2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rPr>
                <w:color w:val="000000"/>
              </w:rPr>
              <w:t>- Worse Eye</w:t>
            </w:r>
          </w:p>
        </w:tc>
        <w:tc>
          <w:tcPr>
            <w:tcW w:w="2156" w:type="dxa"/>
          </w:tcPr>
          <w:p w14:paraId="73B2493C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rPr>
                <w:color w:val="000000"/>
              </w:rPr>
              <w:t>0.89 (</w:t>
            </w:r>
            <w:r w:rsidRPr="003607F2">
              <w:t>0.28)</w:t>
            </w:r>
          </w:p>
          <w:p w14:paraId="19B08699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t>[0.57, 2.27]</w:t>
            </w:r>
          </w:p>
        </w:tc>
        <w:tc>
          <w:tcPr>
            <w:tcW w:w="2156" w:type="dxa"/>
          </w:tcPr>
          <w:p w14:paraId="2428628B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t>0.85 (0.21)</w:t>
            </w:r>
          </w:p>
          <w:p w14:paraId="3C59227F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t>[0.61, 1.28]</w:t>
            </w:r>
          </w:p>
        </w:tc>
        <w:tc>
          <w:tcPr>
            <w:tcW w:w="2157" w:type="dxa"/>
          </w:tcPr>
          <w:p w14:paraId="428D3E39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t>0.91 (0.20)</w:t>
            </w:r>
          </w:p>
          <w:p w14:paraId="3F98F39D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t>[0.61, 1.28]</w:t>
            </w:r>
          </w:p>
        </w:tc>
      </w:tr>
      <w:tr w:rsidR="00376E4E" w:rsidRPr="003607F2" w14:paraId="7E072B3D" w14:textId="77777777" w:rsidTr="00115E21">
        <w:tc>
          <w:tcPr>
            <w:tcW w:w="2547" w:type="dxa"/>
            <w:vAlign w:val="bottom"/>
          </w:tcPr>
          <w:p w14:paraId="03CA1D92" w14:textId="77777777" w:rsidR="00376E4E" w:rsidRPr="003607F2" w:rsidRDefault="00376E4E" w:rsidP="00115E21">
            <w:pPr>
              <w:spacing w:line="480" w:lineRule="auto"/>
              <w:jc w:val="center"/>
              <w:rPr>
                <w:color w:val="000000"/>
              </w:rPr>
            </w:pPr>
            <w:r w:rsidRPr="003607F2">
              <w:rPr>
                <w:color w:val="000000"/>
              </w:rPr>
              <w:t>Steering (</w:t>
            </w:r>
            <w:proofErr w:type="spellStart"/>
            <w:r w:rsidRPr="003607F2">
              <w:rPr>
                <w:color w:val="000000"/>
              </w:rPr>
              <w:t>pPA</w:t>
            </w:r>
            <w:proofErr w:type="spellEnd"/>
            <w:r w:rsidRPr="003607F2">
              <w:rPr>
                <w:color w:val="000000"/>
              </w:rPr>
              <w:t>)</w:t>
            </w:r>
          </w:p>
          <w:p w14:paraId="7BDD18DE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rPr>
                <w:color w:val="000000"/>
              </w:rPr>
              <w:t>- Better Eye</w:t>
            </w:r>
          </w:p>
        </w:tc>
        <w:tc>
          <w:tcPr>
            <w:tcW w:w="2156" w:type="dxa"/>
          </w:tcPr>
          <w:p w14:paraId="6C0FEAA4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t>0.84 (0.13)</w:t>
            </w:r>
          </w:p>
          <w:p w14:paraId="39A9884B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t>[0.60, 1.31]</w:t>
            </w:r>
          </w:p>
        </w:tc>
        <w:tc>
          <w:tcPr>
            <w:tcW w:w="2156" w:type="dxa"/>
          </w:tcPr>
          <w:p w14:paraId="37DE82AF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t>0.80 (0.14)</w:t>
            </w:r>
          </w:p>
          <w:p w14:paraId="6E483A74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t>[0.64, 1.03]</w:t>
            </w:r>
          </w:p>
        </w:tc>
        <w:tc>
          <w:tcPr>
            <w:tcW w:w="2157" w:type="dxa"/>
          </w:tcPr>
          <w:p w14:paraId="63F76DE6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t>0.83 (0.12)</w:t>
            </w:r>
          </w:p>
          <w:p w14:paraId="263FF0D7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t>[0.64, 1.03]</w:t>
            </w:r>
          </w:p>
        </w:tc>
      </w:tr>
      <w:tr w:rsidR="00376E4E" w:rsidRPr="003607F2" w14:paraId="0C00F113" w14:textId="77777777" w:rsidTr="00115E21">
        <w:tc>
          <w:tcPr>
            <w:tcW w:w="2547" w:type="dxa"/>
            <w:vAlign w:val="bottom"/>
          </w:tcPr>
          <w:p w14:paraId="7412B9C5" w14:textId="77777777" w:rsidR="00376E4E" w:rsidRPr="003607F2" w:rsidRDefault="00376E4E" w:rsidP="00115E21">
            <w:pPr>
              <w:spacing w:line="480" w:lineRule="auto"/>
              <w:jc w:val="center"/>
              <w:rPr>
                <w:color w:val="000000"/>
              </w:rPr>
            </w:pPr>
            <w:r w:rsidRPr="003607F2">
              <w:rPr>
                <w:color w:val="000000"/>
              </w:rPr>
              <w:t>Steering (</w:t>
            </w:r>
            <w:proofErr w:type="spellStart"/>
            <w:r w:rsidRPr="003607F2">
              <w:rPr>
                <w:color w:val="000000"/>
              </w:rPr>
              <w:t>pPA</w:t>
            </w:r>
            <w:proofErr w:type="spellEnd"/>
            <w:r w:rsidRPr="003607F2">
              <w:rPr>
                <w:color w:val="000000"/>
              </w:rPr>
              <w:t>)</w:t>
            </w:r>
          </w:p>
          <w:p w14:paraId="0D6DA917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rPr>
                <w:color w:val="000000"/>
              </w:rPr>
              <w:t>- Both Eyes</w:t>
            </w:r>
          </w:p>
        </w:tc>
        <w:tc>
          <w:tcPr>
            <w:tcW w:w="2156" w:type="dxa"/>
          </w:tcPr>
          <w:p w14:paraId="42FC87D6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t>0.81 (0.14)</w:t>
            </w:r>
          </w:p>
          <w:p w14:paraId="6CF3E439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t>[0.56, 1.23]</w:t>
            </w:r>
          </w:p>
        </w:tc>
        <w:tc>
          <w:tcPr>
            <w:tcW w:w="2156" w:type="dxa"/>
          </w:tcPr>
          <w:p w14:paraId="6387437C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t>0.72 (0.08)</w:t>
            </w:r>
          </w:p>
          <w:p w14:paraId="5734D1B9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t>[0.59, 0.84]</w:t>
            </w:r>
          </w:p>
        </w:tc>
        <w:tc>
          <w:tcPr>
            <w:tcW w:w="2157" w:type="dxa"/>
          </w:tcPr>
          <w:p w14:paraId="205E92B5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t>0.80 (0.11)</w:t>
            </w:r>
          </w:p>
          <w:p w14:paraId="672EDDD4" w14:textId="77777777" w:rsidR="00376E4E" w:rsidRPr="003607F2" w:rsidRDefault="00376E4E" w:rsidP="00115E21">
            <w:pPr>
              <w:spacing w:line="480" w:lineRule="auto"/>
              <w:jc w:val="center"/>
            </w:pPr>
            <w:r w:rsidRPr="003607F2">
              <w:t>[0.65, 0.98]</w:t>
            </w:r>
          </w:p>
        </w:tc>
      </w:tr>
    </w:tbl>
    <w:p w14:paraId="1B2D1E53" w14:textId="77777777" w:rsidR="00376E4E" w:rsidRPr="00A95E8B" w:rsidRDefault="00376E4E" w:rsidP="00376E4E">
      <w:pPr>
        <w:spacing w:line="480" w:lineRule="auto"/>
      </w:pPr>
      <w:r w:rsidRPr="00996594">
        <w:rPr>
          <w:b/>
          <w:bCs/>
          <w:i/>
          <w:iCs/>
        </w:rPr>
        <w:t xml:space="preserve">S3 Table. </w:t>
      </w:r>
      <w:r w:rsidRPr="00996594">
        <w:rPr>
          <w:b/>
          <w:bCs/>
        </w:rPr>
        <w:t>Grouped means (</w:t>
      </w:r>
      <w:proofErr w:type="spellStart"/>
      <w:r w:rsidRPr="00996594">
        <w:rPr>
          <w:b/>
          <w:bCs/>
        </w:rPr>
        <w:t>sd</w:t>
      </w:r>
      <w:proofErr w:type="spellEnd"/>
      <w:r w:rsidRPr="00996594">
        <w:rPr>
          <w:b/>
          <w:bCs/>
        </w:rPr>
        <w:t>) [</w:t>
      </w:r>
      <w:proofErr w:type="spellStart"/>
      <w:r w:rsidRPr="00996594">
        <w:rPr>
          <w:b/>
          <w:bCs/>
        </w:rPr>
        <w:t>min,max</w:t>
      </w:r>
      <w:proofErr w:type="spellEnd"/>
      <w:r w:rsidRPr="00996594">
        <w:rPr>
          <w:b/>
          <w:bCs/>
        </w:rPr>
        <w:t>] for Tracking data</w:t>
      </w:r>
      <w:r>
        <w:rPr>
          <w:b/>
          <w:bCs/>
        </w:rPr>
        <w:t>.</w:t>
      </w:r>
      <w:r>
        <w:t xml:space="preserve"> Showing participants with normal VA (Normal); participants with high visual acuity (VA &gt; 0.2 </w:t>
      </w:r>
      <w:proofErr w:type="spellStart"/>
      <w:r>
        <w:t>logMAR</w:t>
      </w:r>
      <w:proofErr w:type="spellEnd"/>
      <w:r>
        <w:t xml:space="preserve"> in with eye; High); Those with a large interocular difference (a difference in VA &gt; 0.2 </w:t>
      </w:r>
      <w:proofErr w:type="spellStart"/>
      <w:r>
        <w:t>logMAR</w:t>
      </w:r>
      <w:proofErr w:type="spellEnd"/>
      <w:r>
        <w:t xml:space="preserve"> between their eyes; Different). </w:t>
      </w:r>
      <w:proofErr w:type="spellStart"/>
      <w:r>
        <w:t>pPA</w:t>
      </w:r>
      <w:proofErr w:type="spellEnd"/>
      <w:r>
        <w:t xml:space="preserve"> – Penalised Path Accuracy (mm).</w:t>
      </w:r>
    </w:p>
    <w:p w14:paraId="11F26EE7" w14:textId="77777777" w:rsidR="00792166" w:rsidRDefault="00792166"/>
    <w:sectPr w:rsidR="00792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E4E"/>
    <w:rsid w:val="00376E4E"/>
    <w:rsid w:val="00792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7C4C8"/>
  <w15:chartTrackingRefBased/>
  <w15:docId w15:val="{C2F9B283-9FEA-4C47-B18F-1AC471118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E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heppard [cn13ws]</dc:creator>
  <cp:keywords/>
  <dc:description/>
  <cp:lastModifiedBy>William Sheppard [cn13ws]</cp:lastModifiedBy>
  <cp:revision>1</cp:revision>
  <dcterms:created xsi:type="dcterms:W3CDTF">2021-10-14T09:49:00Z</dcterms:created>
  <dcterms:modified xsi:type="dcterms:W3CDTF">2021-10-14T09:49:00Z</dcterms:modified>
</cp:coreProperties>
</file>